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DC97DA" w14:textId="77777777" w:rsidR="00B94DF7" w:rsidRPr="00064C86" w:rsidRDefault="00B94DF7" w:rsidP="00B94DF7">
      <w:pPr>
        <w:rPr>
          <w:rFonts w:eastAsia="Times New Roman" w:cstheme="minorHAnsi"/>
          <w:b/>
          <w:bCs/>
          <w:kern w:val="0"/>
          <w:sz w:val="22"/>
          <w:szCs w:val="22"/>
          <w:lang w:eastAsia="en-GB"/>
          <w14:ligatures w14:val="none"/>
        </w:rPr>
      </w:pP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5"/>
        <w:gridCol w:w="1335"/>
        <w:gridCol w:w="1623"/>
        <w:gridCol w:w="1623"/>
      </w:tblGrid>
      <w:tr w:rsidR="00B94DF7" w:rsidRPr="00064C86" w14:paraId="08AA9CFF" w14:textId="77777777" w:rsidTr="00B069D8">
        <w:trPr>
          <w:trHeight w:val="315"/>
        </w:trPr>
        <w:tc>
          <w:tcPr>
            <w:tcW w:w="0" w:type="auto"/>
            <w:gridSpan w:val="4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BA4309" w14:textId="77777777" w:rsidR="00B94DF7" w:rsidRPr="00064C86" w:rsidRDefault="00B94DF7" w:rsidP="00B069D8">
            <w:pPr>
              <w:jc w:val="center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Age-Adjusted Rate (95% CI)</w:t>
            </w:r>
          </w:p>
        </w:tc>
      </w:tr>
      <w:tr w:rsidR="00B94DF7" w:rsidRPr="00064C86" w14:paraId="605C3D59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558542" w14:textId="77777777" w:rsidR="00B94DF7" w:rsidRPr="00064C86" w:rsidRDefault="00B94DF7" w:rsidP="00B069D8">
            <w:pPr>
              <w:jc w:val="center"/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E5E54E" w14:textId="77777777" w:rsidR="00B94DF7" w:rsidRPr="00064C86" w:rsidRDefault="00B94DF7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Young Adul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9AC13F" w14:textId="77777777" w:rsidR="00B94DF7" w:rsidRPr="00064C86" w:rsidRDefault="00B94DF7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Middle Ag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F4548B" w14:textId="77777777" w:rsidR="00B94DF7" w:rsidRPr="00064C86" w:rsidRDefault="00B94DF7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Older Adult</w:t>
            </w:r>
          </w:p>
        </w:tc>
      </w:tr>
      <w:tr w:rsidR="00B94DF7" w:rsidRPr="00064C86" w14:paraId="66DA21DE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AA6BE7" w14:textId="77777777" w:rsidR="00B94DF7" w:rsidRPr="00064C86" w:rsidRDefault="00B94DF7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19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FA5E54" w14:textId="77777777" w:rsidR="00B94DF7" w:rsidRPr="00064C86" w:rsidRDefault="00B94DF7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0.36 (0.32–0.4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017517" w14:textId="77777777" w:rsidR="00B94DF7" w:rsidRPr="00064C86" w:rsidRDefault="00B94DF7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.75 (1.64–1.8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F5AC27" w14:textId="77777777" w:rsidR="00B94DF7" w:rsidRPr="00064C86" w:rsidRDefault="00B94DF7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4.04 (13.65–14.44)</w:t>
            </w:r>
          </w:p>
        </w:tc>
      </w:tr>
      <w:tr w:rsidR="00B94DF7" w:rsidRPr="00064C86" w14:paraId="45C7AE03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522959" w14:textId="77777777" w:rsidR="00B94DF7" w:rsidRPr="00064C86" w:rsidRDefault="00B94DF7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092428" w14:textId="77777777" w:rsidR="00B94DF7" w:rsidRPr="00064C86" w:rsidRDefault="00B94DF7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0.32 (0.28–0.3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BCF0CB" w14:textId="77777777" w:rsidR="00B94DF7" w:rsidRPr="00064C86" w:rsidRDefault="00B94DF7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.91 (1.8–2.0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6E628E" w14:textId="77777777" w:rsidR="00B94DF7" w:rsidRPr="00064C86" w:rsidRDefault="00B94DF7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4.23 (13.83–14.63)</w:t>
            </w:r>
          </w:p>
        </w:tc>
      </w:tr>
      <w:tr w:rsidR="00B94DF7" w:rsidRPr="00064C86" w14:paraId="16809C89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6B8D6C" w14:textId="77777777" w:rsidR="00B94DF7" w:rsidRPr="00064C86" w:rsidRDefault="00B94DF7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1D2406" w14:textId="77777777" w:rsidR="00B94DF7" w:rsidRPr="00064C86" w:rsidRDefault="00B94DF7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0.36 (0.32–0.4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FBF870" w14:textId="77777777" w:rsidR="00B94DF7" w:rsidRPr="00064C86" w:rsidRDefault="00B94DF7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.01 (1.9–2.1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7696B6" w14:textId="77777777" w:rsidR="00B94DF7" w:rsidRPr="00064C86" w:rsidRDefault="00B94DF7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5.35 (14.94–15.76)</w:t>
            </w:r>
          </w:p>
        </w:tc>
      </w:tr>
      <w:tr w:rsidR="00B94DF7" w:rsidRPr="00064C86" w14:paraId="585D2599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01F422" w14:textId="77777777" w:rsidR="00B94DF7" w:rsidRPr="00064C86" w:rsidRDefault="00B94DF7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0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FF9750" w14:textId="77777777" w:rsidR="00B94DF7" w:rsidRPr="00064C86" w:rsidRDefault="00B94DF7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0.36 (0.32–0.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5CC589" w14:textId="77777777" w:rsidR="00B94DF7" w:rsidRPr="00064C86" w:rsidRDefault="00B94DF7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.11 (2–2.2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12DAB4" w14:textId="77777777" w:rsidR="00B94DF7" w:rsidRPr="00064C86" w:rsidRDefault="00B94DF7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6.6 (16.18–17.03)</w:t>
            </w:r>
          </w:p>
        </w:tc>
      </w:tr>
      <w:tr w:rsidR="00B94DF7" w:rsidRPr="00064C86" w14:paraId="379CDF94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784251" w14:textId="77777777" w:rsidR="00B94DF7" w:rsidRPr="00064C86" w:rsidRDefault="00B94DF7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0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94C7D7" w14:textId="77777777" w:rsidR="00B94DF7" w:rsidRPr="00064C86" w:rsidRDefault="00B94DF7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0.36 (0.32–0.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C32F3D" w14:textId="77777777" w:rsidR="00B94DF7" w:rsidRPr="00064C86" w:rsidRDefault="00B94DF7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.39 (2.27–2.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F8107A" w14:textId="77777777" w:rsidR="00B94DF7" w:rsidRPr="00064C86" w:rsidRDefault="00B94DF7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8.51 (18.07–18.96)</w:t>
            </w:r>
          </w:p>
        </w:tc>
      </w:tr>
      <w:tr w:rsidR="00B94DF7" w:rsidRPr="00064C86" w14:paraId="794B7029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3A00A4" w14:textId="77777777" w:rsidR="00B94DF7" w:rsidRPr="00064C86" w:rsidRDefault="00B94DF7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0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375F2F" w14:textId="77777777" w:rsidR="00B94DF7" w:rsidRPr="00064C86" w:rsidRDefault="00B94DF7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0.42 (0.37–0.4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4B4C1D" w14:textId="77777777" w:rsidR="00B94DF7" w:rsidRPr="00064C86" w:rsidRDefault="00B94DF7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.43 (2.31–2.5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B3DDA8" w14:textId="77777777" w:rsidR="00B94DF7" w:rsidRPr="00064C86" w:rsidRDefault="00B94DF7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.02 (19.56–20.48)</w:t>
            </w:r>
          </w:p>
        </w:tc>
      </w:tr>
      <w:tr w:rsidR="00B94DF7" w:rsidRPr="00064C86" w14:paraId="54074E12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1AD818" w14:textId="77777777" w:rsidR="00B94DF7" w:rsidRPr="00064C86" w:rsidRDefault="00B94DF7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0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E0ECA8" w14:textId="77777777" w:rsidR="00B94DF7" w:rsidRPr="00064C86" w:rsidRDefault="00B94DF7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0.42 (0.37–0.4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E3BE00" w14:textId="77777777" w:rsidR="00B94DF7" w:rsidRPr="00064C86" w:rsidRDefault="00B94DF7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.7 (2.59–2.8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FCDF16" w14:textId="77777777" w:rsidR="00B94DF7" w:rsidRPr="00064C86" w:rsidRDefault="00B94DF7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2.3 (21.82–22.78)</w:t>
            </w:r>
          </w:p>
        </w:tc>
      </w:tr>
      <w:tr w:rsidR="00B94DF7" w:rsidRPr="00064C86" w14:paraId="4E4712B2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4AE4C7" w14:textId="77777777" w:rsidR="00B94DF7" w:rsidRPr="00064C86" w:rsidRDefault="00B94DF7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0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3770C5" w14:textId="77777777" w:rsidR="00B94DF7" w:rsidRPr="00064C86" w:rsidRDefault="00B94DF7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0.47 (0.43–0.5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EE248A" w14:textId="77777777" w:rsidR="00B94DF7" w:rsidRPr="00064C86" w:rsidRDefault="00B94DF7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.88 (2.76–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FC75FB" w14:textId="77777777" w:rsidR="00B94DF7" w:rsidRPr="00064C86" w:rsidRDefault="00B94DF7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2.56 (22.08–23.03)</w:t>
            </w:r>
          </w:p>
        </w:tc>
      </w:tr>
      <w:tr w:rsidR="00B94DF7" w:rsidRPr="00064C86" w14:paraId="421DDC9F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A521E4" w14:textId="77777777" w:rsidR="00B94DF7" w:rsidRPr="00064C86" w:rsidRDefault="00B94DF7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0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11D888" w14:textId="77777777" w:rsidR="00B94DF7" w:rsidRPr="00064C86" w:rsidRDefault="00B94DF7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0.42 (0.38–0.4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ACB5CC" w14:textId="77777777" w:rsidR="00B94DF7" w:rsidRPr="00064C86" w:rsidRDefault="00B94DF7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.92 (2.8–3.0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C70529" w14:textId="77777777" w:rsidR="00B94DF7" w:rsidRPr="00064C86" w:rsidRDefault="00B94DF7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4.37 (23.88–24.87)</w:t>
            </w:r>
          </w:p>
        </w:tc>
      </w:tr>
      <w:tr w:rsidR="00B94DF7" w:rsidRPr="00064C86" w14:paraId="0A0060F7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A59ABA" w14:textId="77777777" w:rsidR="00B94DF7" w:rsidRPr="00064C86" w:rsidRDefault="00B94DF7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0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2D98AE" w14:textId="77777777" w:rsidR="00B94DF7" w:rsidRPr="00064C86" w:rsidRDefault="00B94DF7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0.47 (0.43–0.5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470D26" w14:textId="77777777" w:rsidR="00B94DF7" w:rsidRPr="00064C86" w:rsidRDefault="00B94DF7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3.52 (3.39–3.6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D03EA8" w14:textId="77777777" w:rsidR="00B94DF7" w:rsidRPr="00064C86" w:rsidRDefault="00B94DF7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6.44 (25.93–26.95)</w:t>
            </w:r>
          </w:p>
        </w:tc>
      </w:tr>
      <w:tr w:rsidR="00B94DF7" w:rsidRPr="00064C86" w14:paraId="268F38CC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94A478" w14:textId="77777777" w:rsidR="00B94DF7" w:rsidRPr="00064C86" w:rsidRDefault="00B94DF7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0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767E08" w14:textId="77777777" w:rsidR="00B94DF7" w:rsidRPr="00064C86" w:rsidRDefault="00B94DF7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0.57 (0.52–0.6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CDB96B" w14:textId="77777777" w:rsidR="00B94DF7" w:rsidRPr="00064C86" w:rsidRDefault="00B94DF7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3.58 (3.45–3.7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4F26C4" w14:textId="77777777" w:rsidR="00B94DF7" w:rsidRPr="00064C86" w:rsidRDefault="00B94DF7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7.56 (27.04–28.07)</w:t>
            </w:r>
          </w:p>
        </w:tc>
      </w:tr>
      <w:tr w:rsidR="00B94DF7" w:rsidRPr="00064C86" w14:paraId="7D49EF6E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82ACDE" w14:textId="77777777" w:rsidR="00B94DF7" w:rsidRPr="00064C86" w:rsidRDefault="00B94DF7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0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2EBAC8" w14:textId="77777777" w:rsidR="00B94DF7" w:rsidRPr="00064C86" w:rsidRDefault="00B94DF7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0.52 (0.47–0.5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C06758" w14:textId="77777777" w:rsidR="00B94DF7" w:rsidRPr="00064C86" w:rsidRDefault="00B94DF7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3.66 (3.53–3.7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4968E5" w14:textId="77777777" w:rsidR="00B94DF7" w:rsidRPr="00064C86" w:rsidRDefault="00B94DF7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9.34 (28.81–29.87)</w:t>
            </w:r>
          </w:p>
        </w:tc>
      </w:tr>
      <w:tr w:rsidR="00B94DF7" w:rsidRPr="00064C86" w14:paraId="5427E84E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7351CA" w14:textId="77777777" w:rsidR="00B94DF7" w:rsidRPr="00064C86" w:rsidRDefault="00B94DF7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0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156B8E" w14:textId="77777777" w:rsidR="00B94DF7" w:rsidRPr="00064C86" w:rsidRDefault="00B94DF7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0.63 (0.57–0.6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CBF0C4" w14:textId="77777777" w:rsidR="00B94DF7" w:rsidRPr="00064C86" w:rsidRDefault="00B94DF7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3.7 (3.57–3.8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E0624C" w14:textId="77777777" w:rsidR="00B94DF7" w:rsidRPr="00064C86" w:rsidRDefault="00B94DF7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9.24 (28.72–29.76)</w:t>
            </w:r>
          </w:p>
        </w:tc>
      </w:tr>
      <w:tr w:rsidR="00B94DF7" w:rsidRPr="00064C86" w14:paraId="4D81AC6B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07EB5A" w14:textId="77777777" w:rsidR="00B94DF7" w:rsidRPr="00064C86" w:rsidRDefault="00B94DF7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0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DCAE91" w14:textId="77777777" w:rsidR="00B94DF7" w:rsidRPr="00064C86" w:rsidRDefault="00B94DF7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0.57 (0.52–0.6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21C677" w14:textId="77777777" w:rsidR="00B94DF7" w:rsidRPr="00064C86" w:rsidRDefault="00B94DF7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3.78 (3.65–3.9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C7C29C" w14:textId="77777777" w:rsidR="00B94DF7" w:rsidRPr="00064C86" w:rsidRDefault="00B94DF7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7.42 (26.93–27.92)</w:t>
            </w:r>
          </w:p>
        </w:tc>
      </w:tr>
      <w:tr w:rsidR="00B94DF7" w:rsidRPr="00064C86" w14:paraId="4B5884AF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C0653C" w14:textId="77777777" w:rsidR="00B94DF7" w:rsidRPr="00064C86" w:rsidRDefault="00B94DF7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0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F8528A" w14:textId="77777777" w:rsidR="00B94DF7" w:rsidRPr="00064C86" w:rsidRDefault="00B94DF7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0.63 (0.57–0.6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834443" w14:textId="77777777" w:rsidR="00B94DF7" w:rsidRPr="00064C86" w:rsidRDefault="00B94DF7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4.01 (3.88–4.1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DE9DCC" w14:textId="77777777" w:rsidR="00B94DF7" w:rsidRPr="00064C86" w:rsidRDefault="00B94DF7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7.91 (27.41–28.41)</w:t>
            </w:r>
          </w:p>
        </w:tc>
      </w:tr>
      <w:tr w:rsidR="00B94DF7" w:rsidRPr="00064C86" w14:paraId="282F9053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E704CB" w14:textId="77777777" w:rsidR="00B94DF7" w:rsidRPr="00064C86" w:rsidRDefault="00B94DF7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AFA3B5" w14:textId="77777777" w:rsidR="00B94DF7" w:rsidRPr="00064C86" w:rsidRDefault="00B94DF7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0.68 (0.62–0.7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2826ED" w14:textId="77777777" w:rsidR="00B94DF7" w:rsidRPr="00064C86" w:rsidRDefault="00B94DF7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4.19 (4.06–4.3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6A3994" w14:textId="77777777" w:rsidR="00B94DF7" w:rsidRPr="00064C86" w:rsidRDefault="00B94DF7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7.81 (27.32–28.3)</w:t>
            </w:r>
          </w:p>
        </w:tc>
      </w:tr>
      <w:tr w:rsidR="00B94DF7" w:rsidRPr="00064C86" w14:paraId="0854EECC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C0846A" w14:textId="77777777" w:rsidR="00B94DF7" w:rsidRPr="00064C86" w:rsidRDefault="00B94DF7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0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A49C31" w14:textId="77777777" w:rsidR="00B94DF7" w:rsidRPr="00064C86" w:rsidRDefault="00B94DF7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0.68 (0.62–0.7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08DACC" w14:textId="77777777" w:rsidR="00B94DF7" w:rsidRPr="00064C86" w:rsidRDefault="00B94DF7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4.37 (4.23–4.5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BE732A" w14:textId="77777777" w:rsidR="00B94DF7" w:rsidRPr="00064C86" w:rsidRDefault="00B94DF7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9.15 (28.66–29.65)</w:t>
            </w:r>
          </w:p>
        </w:tc>
      </w:tr>
      <w:tr w:rsidR="00B94DF7" w:rsidRPr="00064C86" w14:paraId="71BC4CC7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59C819" w14:textId="77777777" w:rsidR="00B94DF7" w:rsidRPr="00064C86" w:rsidRDefault="00B94DF7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0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5E4591" w14:textId="77777777" w:rsidR="00B94DF7" w:rsidRPr="00064C86" w:rsidRDefault="00B94DF7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0.73 (0.67–0.7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9FA764" w14:textId="77777777" w:rsidR="00B94DF7" w:rsidRPr="00064C86" w:rsidRDefault="00B94DF7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4.51 (4.37–4.6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E56764" w14:textId="77777777" w:rsidR="00B94DF7" w:rsidRPr="00064C86" w:rsidRDefault="00B94DF7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7.61 (27.13–28.08)</w:t>
            </w:r>
          </w:p>
        </w:tc>
      </w:tr>
      <w:tr w:rsidR="00B94DF7" w:rsidRPr="00064C86" w14:paraId="05325F42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DA6C65" w14:textId="77777777" w:rsidR="00B94DF7" w:rsidRPr="00064C86" w:rsidRDefault="00B94DF7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7D5381" w14:textId="77777777" w:rsidR="00B94DF7" w:rsidRPr="00064C86" w:rsidRDefault="00B94DF7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0.73 (0.67–0.7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F95C86" w14:textId="77777777" w:rsidR="00B94DF7" w:rsidRPr="00064C86" w:rsidRDefault="00B94DF7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4.41 (4.27–4.5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5F404A" w14:textId="77777777" w:rsidR="00B94DF7" w:rsidRPr="00064C86" w:rsidRDefault="00B94DF7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7.45 (26.98–27.92)</w:t>
            </w:r>
          </w:p>
        </w:tc>
      </w:tr>
      <w:tr w:rsidR="00B94DF7" w:rsidRPr="00064C86" w14:paraId="1BF8ECE7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7D0A90" w14:textId="77777777" w:rsidR="00B94DF7" w:rsidRPr="00064C86" w:rsidRDefault="00B94DF7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0B413A" w14:textId="77777777" w:rsidR="00B94DF7" w:rsidRPr="00064C86" w:rsidRDefault="00B94DF7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0.84 (0.77–0.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D24547" w14:textId="77777777" w:rsidR="00B94DF7" w:rsidRPr="00064C86" w:rsidRDefault="00B94DF7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4.43 (4.29–4.5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B8B4B1" w14:textId="77777777" w:rsidR="00B94DF7" w:rsidRPr="00064C86" w:rsidRDefault="00B94DF7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6.73 (26.28–27.19)</w:t>
            </w:r>
          </w:p>
        </w:tc>
      </w:tr>
      <w:tr w:rsidR="00B94DF7" w:rsidRPr="00064C86" w14:paraId="471AFECE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A52479" w14:textId="77777777" w:rsidR="00B94DF7" w:rsidRPr="00064C86" w:rsidRDefault="00B94DF7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750588" w14:textId="77777777" w:rsidR="00B94DF7" w:rsidRPr="00064C86" w:rsidRDefault="00B94DF7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0.78 (0.72–0.8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620881" w14:textId="77777777" w:rsidR="00B94DF7" w:rsidRPr="00064C86" w:rsidRDefault="00B94DF7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4.39 (4.25–4.5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ECE507" w14:textId="77777777" w:rsidR="00B94DF7" w:rsidRPr="00064C86" w:rsidRDefault="00B94DF7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4.84 (24.41–25.28)</w:t>
            </w:r>
          </w:p>
        </w:tc>
      </w:tr>
      <w:tr w:rsidR="00B94DF7" w:rsidRPr="00064C86" w14:paraId="08794350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AE06B1" w14:textId="77777777" w:rsidR="00B94DF7" w:rsidRPr="00064C86" w:rsidRDefault="00B94DF7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4396AF" w14:textId="77777777" w:rsidR="00B94DF7" w:rsidRPr="00064C86" w:rsidRDefault="00B94DF7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.15 (1.07–1.2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F87E16" w14:textId="77777777" w:rsidR="00B94DF7" w:rsidRPr="00064C86" w:rsidRDefault="00B94DF7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6.3 (6.13–6.4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09C28B" w14:textId="77777777" w:rsidR="00B94DF7" w:rsidRPr="00064C86" w:rsidRDefault="00B94DF7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31.53 (31.06–32.01)</w:t>
            </w:r>
          </w:p>
        </w:tc>
      </w:tr>
      <w:tr w:rsidR="00B94DF7" w:rsidRPr="00064C86" w14:paraId="3F678AF1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180E5C" w14:textId="77777777" w:rsidR="00B94DF7" w:rsidRPr="00064C86" w:rsidRDefault="00B94DF7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EB9F09" w14:textId="77777777" w:rsidR="00B94DF7" w:rsidRPr="00064C86" w:rsidRDefault="00B94DF7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.04 (1.94–2.1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40FE47" w14:textId="77777777" w:rsidR="00B94DF7" w:rsidRPr="00064C86" w:rsidRDefault="00B94DF7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0.44 (10.22–10.6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67B3BF" w14:textId="77777777" w:rsidR="00B94DF7" w:rsidRPr="00064C86" w:rsidRDefault="00B94DF7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46.34 (45.75–46.93)</w:t>
            </w:r>
          </w:p>
        </w:tc>
      </w:tr>
      <w:tr w:rsidR="00B94DF7" w:rsidRPr="00064C86" w14:paraId="68561A9E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4A1041" w14:textId="77777777" w:rsidR="00B94DF7" w:rsidRPr="00064C86" w:rsidRDefault="00B94DF7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5E32C6" w14:textId="77777777" w:rsidR="00B94DF7" w:rsidRPr="00064C86" w:rsidRDefault="00B94DF7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.87 (1.78–1.9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CED9BB" w14:textId="77777777" w:rsidR="00B94DF7" w:rsidRPr="00064C86" w:rsidRDefault="00B94DF7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9.92 (9.71–10.1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83B8D1" w14:textId="77777777" w:rsidR="00B94DF7" w:rsidRPr="00064C86" w:rsidRDefault="00B94DF7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52.84 (52.23–53.45)</w:t>
            </w:r>
          </w:p>
        </w:tc>
      </w:tr>
      <w:tr w:rsidR="00B94DF7" w:rsidRPr="00064C86" w14:paraId="34CF17EC" w14:textId="77777777" w:rsidTr="00B069D8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48006E" w14:textId="77777777" w:rsidR="00B94DF7" w:rsidRPr="00064C86" w:rsidRDefault="00B94DF7" w:rsidP="00B069D8">
            <w:pPr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455E6B" w14:textId="77777777" w:rsidR="00B94DF7" w:rsidRPr="00064C86" w:rsidRDefault="00B94DF7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.62 (1.53–1.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43FC46" w14:textId="77777777" w:rsidR="00B94DF7" w:rsidRPr="00064C86" w:rsidRDefault="00B94DF7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8.46 (8.27–8.6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31D543" w14:textId="77777777" w:rsidR="00B94DF7" w:rsidRPr="00064C86" w:rsidRDefault="00B94DF7" w:rsidP="00B069D8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064C86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48.39 (47.81–48.98)</w:t>
            </w:r>
          </w:p>
        </w:tc>
      </w:tr>
    </w:tbl>
    <w:p w14:paraId="07D59580" w14:textId="77777777" w:rsidR="00B94DF7" w:rsidRDefault="00B94DF7" w:rsidP="00B94DF7">
      <w:pPr>
        <w:rPr>
          <w:rFonts w:eastAsia="Times New Roman" w:cstheme="minorHAnsi"/>
          <w:kern w:val="0"/>
          <w:sz w:val="18"/>
          <w:szCs w:val="18"/>
          <w:lang w:eastAsia="en-GB"/>
          <w14:ligatures w14:val="none"/>
        </w:rPr>
      </w:pPr>
    </w:p>
    <w:p w14:paraId="27D4FE08" w14:textId="77777777" w:rsidR="00B94DF7" w:rsidRDefault="00B94DF7" w:rsidP="00B94DF7">
      <w:pPr>
        <w:rPr>
          <w:rFonts w:eastAsia="Times New Roman" w:cstheme="minorHAnsi"/>
          <w:kern w:val="0"/>
          <w:sz w:val="18"/>
          <w:szCs w:val="18"/>
          <w:lang w:eastAsia="en-GB"/>
          <w14:ligatures w14:val="none"/>
        </w:rPr>
      </w:pPr>
    </w:p>
    <w:p w14:paraId="31224B07" w14:textId="77777777" w:rsidR="00B94DF7" w:rsidRPr="00064C86" w:rsidRDefault="00B94DF7" w:rsidP="00B94DF7">
      <w:pPr>
        <w:rPr>
          <w:rFonts w:eastAsia="Times New Roman" w:cstheme="minorHAnsi"/>
          <w:kern w:val="0"/>
          <w:sz w:val="22"/>
          <w:szCs w:val="22"/>
          <w:lang w:eastAsia="en-GB"/>
          <w14:ligatures w14:val="none"/>
        </w:rPr>
      </w:pPr>
      <w:r w:rsidRPr="00064C86">
        <w:rPr>
          <w:rFonts w:eastAsia="Times New Roman" w:cstheme="minorHAnsi"/>
          <w:b/>
          <w:bCs/>
          <w:kern w:val="0"/>
          <w:sz w:val="22"/>
          <w:szCs w:val="22"/>
          <w:lang w:eastAsia="en-GB"/>
          <w14:ligatures w14:val="none"/>
        </w:rPr>
        <w:t xml:space="preserve">Supplementary Table </w:t>
      </w:r>
      <w:r>
        <w:rPr>
          <w:rFonts w:eastAsia="Times New Roman" w:cstheme="minorHAnsi"/>
          <w:b/>
          <w:bCs/>
          <w:kern w:val="0"/>
          <w:sz w:val="22"/>
          <w:szCs w:val="22"/>
          <w:lang w:eastAsia="en-GB"/>
          <w14:ligatures w14:val="none"/>
        </w:rPr>
        <w:t>2</w:t>
      </w:r>
      <w:r w:rsidRPr="00064C86">
        <w:rPr>
          <w:rFonts w:eastAsia="Times New Roman" w:cstheme="minorHAnsi"/>
          <w:b/>
          <w:bCs/>
          <w:kern w:val="0"/>
          <w:sz w:val="22"/>
          <w:szCs w:val="22"/>
          <w:lang w:eastAsia="en-GB"/>
          <w14:ligatures w14:val="none"/>
        </w:rPr>
        <w:t>: </w:t>
      </w:r>
      <w:r w:rsidRPr="00064C86">
        <w:rPr>
          <w:rFonts w:eastAsia="Times New Roman" w:cstheme="minorHAnsi"/>
          <w:kern w:val="0"/>
          <w:sz w:val="22"/>
          <w:szCs w:val="22"/>
          <w:lang w:eastAsia="en-GB"/>
          <w14:ligatures w14:val="none"/>
        </w:rPr>
        <w:t>Sepsis and AKI associated AAMR per 100,000 stratified by Age Group in the United States from 1999-2023</w:t>
      </w:r>
    </w:p>
    <w:p w14:paraId="0BA52862" w14:textId="77777777" w:rsidR="00B94DF7" w:rsidRDefault="00B94DF7" w:rsidP="00B94DF7">
      <w:pPr>
        <w:rPr>
          <w:rFonts w:eastAsia="Times New Roman" w:cstheme="minorHAnsi"/>
          <w:kern w:val="0"/>
          <w:sz w:val="18"/>
          <w:szCs w:val="18"/>
          <w:lang w:eastAsia="en-GB"/>
          <w14:ligatures w14:val="none"/>
        </w:rPr>
      </w:pPr>
    </w:p>
    <w:p w14:paraId="38C5F7C4" w14:textId="77777777" w:rsidR="0041045E" w:rsidRDefault="0041045E"/>
    <w:sectPr w:rsidR="004104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DF7"/>
    <w:rsid w:val="000F7F0B"/>
    <w:rsid w:val="0041045E"/>
    <w:rsid w:val="00735135"/>
    <w:rsid w:val="00836CCA"/>
    <w:rsid w:val="00A302A0"/>
    <w:rsid w:val="00B94DF7"/>
    <w:rsid w:val="00FB4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2B35A"/>
  <w15:chartTrackingRefBased/>
  <w15:docId w15:val="{D0676AEE-ACB6-47DD-9981-2F3B83EBB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4DF7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94DF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4DF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4DF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4DF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4DF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4DF7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4DF7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4DF7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4DF7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4D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4D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4D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4D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4D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4D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4D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4D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4D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4DF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4D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4DF7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4D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4DF7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4D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4DF7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4D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4D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4D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4DF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</Words>
  <Characters>1431</Characters>
  <Application>Microsoft Office Word</Application>
  <DocSecurity>0</DocSecurity>
  <Lines>11</Lines>
  <Paragraphs>3</Paragraphs>
  <ScaleCrop>false</ScaleCrop>
  <Company/>
  <LinksUpToDate>false</LinksUpToDate>
  <CharactersWithSpaces>1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ihullah Aminpoor</dc:creator>
  <cp:keywords/>
  <dc:description/>
  <cp:lastModifiedBy>Masihullah Aminpoor</cp:lastModifiedBy>
  <cp:revision>1</cp:revision>
  <dcterms:created xsi:type="dcterms:W3CDTF">2026-05-16T08:08:00Z</dcterms:created>
  <dcterms:modified xsi:type="dcterms:W3CDTF">2026-05-16T08:08:00Z</dcterms:modified>
</cp:coreProperties>
</file>